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B7D" w:rsidRDefault="00EE0FBD">
      <w:pPr>
        <w:rPr>
          <w:rFonts w:eastAsia="Nanum Pen Script"/>
          <w:color w:val="000000" w:themeColor="text1"/>
          <w:sz w:val="24"/>
          <w:szCs w:val="22"/>
        </w:rPr>
      </w:pPr>
      <w:r w:rsidRPr="00E51BA4">
        <w:rPr>
          <w:rFonts w:eastAsia="Nanum Pen Script"/>
          <w:color w:val="000000" w:themeColor="text1"/>
          <w:sz w:val="24"/>
          <w:szCs w:val="22"/>
        </w:rPr>
        <w:t>T</w:t>
      </w:r>
      <w:r w:rsidR="00BE6E56" w:rsidRPr="00E51BA4">
        <w:rPr>
          <w:rFonts w:eastAsia="Nanum Pen Script"/>
          <w:color w:val="000000" w:themeColor="text1"/>
          <w:sz w:val="24"/>
          <w:szCs w:val="22"/>
        </w:rPr>
        <w:t xml:space="preserve">able </w:t>
      </w:r>
      <w:r w:rsidRPr="00E51BA4">
        <w:rPr>
          <w:rFonts w:eastAsia="Nanum Pen Script"/>
          <w:color w:val="000000" w:themeColor="text1"/>
          <w:sz w:val="24"/>
          <w:szCs w:val="22"/>
        </w:rPr>
        <w:t>S</w:t>
      </w:r>
      <w:r w:rsidR="007D0270">
        <w:rPr>
          <w:rFonts w:eastAsia="Nanum Pen Script"/>
          <w:color w:val="000000" w:themeColor="text1"/>
          <w:sz w:val="24"/>
          <w:szCs w:val="22"/>
        </w:rPr>
        <w:t>1</w:t>
      </w:r>
      <w:r w:rsidR="00BE6E56" w:rsidRPr="00E51BA4">
        <w:rPr>
          <w:rFonts w:eastAsia="Nanum Pen Script"/>
          <w:color w:val="000000" w:themeColor="text1"/>
          <w:sz w:val="24"/>
          <w:szCs w:val="22"/>
        </w:rPr>
        <w:t>.</w:t>
      </w:r>
      <w:r w:rsidR="00BE6E56">
        <w:rPr>
          <w:rFonts w:eastAsia="Nanum Pen Script"/>
          <w:color w:val="000000" w:themeColor="text1"/>
          <w:sz w:val="24"/>
          <w:szCs w:val="22"/>
        </w:rPr>
        <w:t xml:space="preserve"> </w:t>
      </w:r>
      <w:r w:rsidR="00BD41D0">
        <w:rPr>
          <w:sz w:val="24"/>
        </w:rPr>
        <w:t>D</w:t>
      </w:r>
      <w:r w:rsidR="00BD41D0" w:rsidRPr="00CF4DCF">
        <w:rPr>
          <w:sz w:val="24"/>
        </w:rPr>
        <w:t>ifferentially expressed genes</w:t>
      </w:r>
      <w:r w:rsidR="00BD41D0">
        <w:rPr>
          <w:rFonts w:eastAsia="Nanum Pen Script"/>
          <w:color w:val="000000" w:themeColor="text1"/>
          <w:sz w:val="24"/>
          <w:szCs w:val="22"/>
        </w:rPr>
        <w:t xml:space="preserve"> between control and sleep deprivation </w:t>
      </w:r>
      <w:r w:rsidR="00923526">
        <w:rPr>
          <w:rFonts w:eastAsia="Nanum Pen Script"/>
          <w:color w:val="000000" w:themeColor="text1"/>
          <w:sz w:val="24"/>
          <w:szCs w:val="22"/>
        </w:rPr>
        <w:t>(SD) rats</w:t>
      </w:r>
    </w:p>
    <w:p w:rsidR="00BE6E56" w:rsidRDefault="00BE6E56">
      <w:pPr>
        <w:rPr>
          <w:rFonts w:eastAsia="Nanum Pen Script"/>
          <w:color w:val="000000" w:themeColor="text1"/>
          <w:sz w:val="24"/>
          <w:szCs w:val="22"/>
        </w:rPr>
      </w:pPr>
    </w:p>
    <w:tbl>
      <w:tblPr>
        <w:tblW w:w="93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628"/>
        <w:gridCol w:w="3617"/>
        <w:gridCol w:w="1164"/>
      </w:tblGrid>
      <w:tr w:rsidR="00E73051" w:rsidRPr="00BE6E56" w:rsidTr="00BD41D0">
        <w:trPr>
          <w:trHeight w:val="281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Transcript ID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ene Symbol</w:t>
            </w:r>
          </w:p>
        </w:tc>
        <w:tc>
          <w:tcPr>
            <w:tcW w:w="36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Descript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FC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6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center"/>
              <w:rPr>
                <w:bCs/>
                <w:color w:val="FF0000"/>
                <w:sz w:val="22"/>
                <w:szCs w:val="22"/>
                <w:lang w:eastAsia="ko-KR"/>
              </w:rPr>
            </w:pPr>
            <w:r w:rsidRPr="00BE6E56">
              <w:rPr>
                <w:bCs/>
                <w:sz w:val="22"/>
                <w:szCs w:val="22"/>
                <w:lang w:eastAsia="ko-KR"/>
              </w:rPr>
              <w:t>SD/control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257349, NM_0317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ng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 protein subunit gamma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53.46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088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T1-CE1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T1 class I, locus CE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6.24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270854, NM_0126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Thrb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thyroid hormone receptor bet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5.952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09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yl6l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yosin, light polypeptide 6, alkali, smooth muscle and non-muscle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4.503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289941, NM_001289942, NM_001289943, NM_0192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lc1a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olute carrier family 1 member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3.71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126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Ttr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transthyret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3.48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320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ol3a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ollagen type III alpha 1 ch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3.05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132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LOC10013487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beta globin minor gen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943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94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yl6b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yosin, light chain 6B, alkali, smooth muscle and non-musc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893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90162, NM_001190163, NM_0315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Igf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insulin-like growth factor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77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1774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stm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lutathione S-transferase mu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70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077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Tmem25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transmembrane protein 2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67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088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T1-CE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T1 class I, locus CE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665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9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cdha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rotocadherin alpha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56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040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100a1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100 calcium binding protein A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55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088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T1-D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T1 class II, locus D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42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1987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Hbb-b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hemoglobin, beta adult major ch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406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318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Defb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defensin beta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32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8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100a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100 calcium binding protein A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26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131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Igfbp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insulin-like growth factor binding protei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266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79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Acer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alkaline ceramidase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2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097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Aebp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AE binding protei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1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775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gs1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regulator of G-protein signaling 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122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5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ocs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uppressor of cytokine signaling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1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130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tgds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rostaglandin D2 synth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10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097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Lrg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leucine-rich alpha-2-glycoprotei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10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63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Ifitm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interferon induced transmembrane protei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10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250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LOC31092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hypothetical protein LOC3109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5210, NM_0011052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rvi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urine retrovirus integration site 1 homolo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121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pr15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 protein-coupled receptor 1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3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172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lc22a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olute carrier family 22 member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2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019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Ly6g6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lymphocyte antigen 6 complex, locus G6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1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131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oap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odulator of apoptosis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0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3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ol1a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ollagen, type I, alpha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0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140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gms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phingomyelin synthase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-2.00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94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yl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yosin light chain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00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lastRenderedPageBreak/>
              <w:t>NM_0011918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1qtnf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1q and tumor necrosis factor related protein 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0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917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cdc7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oiled-coil domain containing 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01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131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ckbr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holecystokinin B recept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016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_0373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r356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croRNA 35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02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81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cnt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yclin T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092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_0373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r359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croRNA 35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1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_0318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r106b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croRNA 106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2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2565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Fosb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FBJ osteosarcoma oncogene 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2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448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lekha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leckstrin homology domain containing A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3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1536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pas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euronal PAS domain protei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3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7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Dusp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dual specificity phosphatase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4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142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LOC36751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imilar to RIKEN cDNA 1700081O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_0318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r128-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croRNA 128-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8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93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p1bb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lycoprotein Ib platelet beta subuni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18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175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Zfp6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zinc finger protein 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226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91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bln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cerebellin 1 precurs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243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34756, NM_0011347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npnat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glucosamine-phosphate N-acetyltransferase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296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316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4a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uclear receptor subfamily 4, group A, member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527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_0317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r34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croRNA 3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602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243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4a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uclear receptor subfamily 4, group A, member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679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_0321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r37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microRNA 3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765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1061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Ucm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upper zone of growth plate and cartilage matrix associat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2.806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6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Egr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early growth response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00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221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Fos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FBJ osteosarcoma oncogen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103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193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r4a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uclear receptor subfamily 4, group A, member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121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539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cdha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protocadherin alpha 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278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79885, NM_0011986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Vwa3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von Willebrand factor A domain containing 3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443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349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pag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sperm associated antigen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663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193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Ar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activity-regulated cytoskeleton-associated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674</w:t>
            </w:r>
          </w:p>
        </w:tc>
      </w:tr>
      <w:tr w:rsidR="00E73051" w:rsidRPr="00BE6E56" w:rsidTr="00BD41D0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NM_00101385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Hba-a1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hemoglobin alpha, adult chain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6E56" w:rsidRPr="00BE6E56" w:rsidRDefault="00BE6E56" w:rsidP="00BE6E56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BE6E56">
              <w:rPr>
                <w:color w:val="000000"/>
                <w:sz w:val="22"/>
                <w:szCs w:val="22"/>
                <w:lang w:eastAsia="ko-KR"/>
              </w:rPr>
              <w:t>3.78</w:t>
            </w:r>
          </w:p>
        </w:tc>
      </w:tr>
    </w:tbl>
    <w:p w:rsidR="00E73051" w:rsidRDefault="00BD41D0">
      <w:pPr>
        <w:rPr>
          <w:sz w:val="22"/>
        </w:rPr>
      </w:pPr>
      <w:r>
        <w:rPr>
          <w:sz w:val="22"/>
        </w:rPr>
        <w:t xml:space="preserve">Listed </w:t>
      </w:r>
      <w:r w:rsidRPr="00BD41D0">
        <w:rPr>
          <w:sz w:val="22"/>
        </w:rPr>
        <w:t>genes showing fold</w:t>
      </w:r>
      <w:r w:rsidR="00923526">
        <w:rPr>
          <w:sz w:val="22"/>
        </w:rPr>
        <w:t xml:space="preserve"> </w:t>
      </w:r>
      <w:r w:rsidRPr="00BD41D0">
        <w:rPr>
          <w:sz w:val="22"/>
        </w:rPr>
        <w:t>change (FC) of ≥</w:t>
      </w:r>
      <w:r>
        <w:rPr>
          <w:sz w:val="22"/>
        </w:rPr>
        <w:t xml:space="preserve"> </w:t>
      </w:r>
      <w:r w:rsidRPr="00BD41D0">
        <w:rPr>
          <w:sz w:val="22"/>
        </w:rPr>
        <w:t xml:space="preserve">2.0 and the </w:t>
      </w:r>
      <w:r w:rsidRPr="00BD41D0">
        <w:rPr>
          <w:i/>
          <w:sz w:val="22"/>
        </w:rPr>
        <w:t>p</w:t>
      </w:r>
      <w:r w:rsidRPr="00BD41D0">
        <w:rPr>
          <w:sz w:val="22"/>
        </w:rPr>
        <w:t xml:space="preserve">-value of </w:t>
      </w:r>
      <w:r>
        <w:rPr>
          <w:sz w:val="22"/>
        </w:rPr>
        <w:t xml:space="preserve">&lt; </w:t>
      </w:r>
      <w:r w:rsidRPr="00BD41D0">
        <w:rPr>
          <w:sz w:val="22"/>
        </w:rPr>
        <w:t>0.05</w:t>
      </w:r>
      <w:r>
        <w:rPr>
          <w:sz w:val="22"/>
        </w:rPr>
        <w:t xml:space="preserve"> in the comparison between control</w:t>
      </w:r>
      <w:r w:rsidR="00630098">
        <w:rPr>
          <w:sz w:val="22"/>
        </w:rPr>
        <w:t xml:space="preserve"> and SD</w:t>
      </w:r>
      <w:r w:rsidRPr="00BD41D0">
        <w:rPr>
          <w:sz w:val="22"/>
        </w:rPr>
        <w:t>.</w:t>
      </w:r>
      <w:r w:rsidR="00DF5F65">
        <w:rPr>
          <w:sz w:val="22"/>
        </w:rPr>
        <w:t xml:space="preserve"> </w:t>
      </w:r>
    </w:p>
    <w:p w:rsidR="00E73051" w:rsidRDefault="00E73051">
      <w:pPr>
        <w:spacing w:after="160" w:line="259" w:lineRule="auto"/>
        <w:jc w:val="both"/>
        <w:rPr>
          <w:sz w:val="22"/>
        </w:rPr>
      </w:pPr>
      <w:r>
        <w:rPr>
          <w:sz w:val="22"/>
        </w:rPr>
        <w:br w:type="page"/>
      </w:r>
    </w:p>
    <w:p w:rsidR="00BD41D0" w:rsidRDefault="00BD41D0" w:rsidP="00BD41D0">
      <w:pPr>
        <w:rPr>
          <w:sz w:val="22"/>
          <w:lang w:eastAsia="ko-KR"/>
        </w:rPr>
      </w:pPr>
      <w:r>
        <w:rPr>
          <w:rFonts w:eastAsia="Nanum Pen Script"/>
          <w:color w:val="000000" w:themeColor="text1"/>
          <w:sz w:val="24"/>
          <w:szCs w:val="22"/>
        </w:rPr>
        <w:lastRenderedPageBreak/>
        <w:t xml:space="preserve">Table </w:t>
      </w:r>
      <w:r w:rsidR="00EE0FBD">
        <w:rPr>
          <w:rFonts w:eastAsia="Nanum Pen Script"/>
          <w:color w:val="000000" w:themeColor="text1"/>
          <w:sz w:val="24"/>
          <w:szCs w:val="22"/>
        </w:rPr>
        <w:t>S</w:t>
      </w:r>
      <w:r w:rsidR="007D0270">
        <w:rPr>
          <w:rFonts w:eastAsia="Nanum Pen Script"/>
          <w:color w:val="000000" w:themeColor="text1"/>
          <w:sz w:val="24"/>
          <w:szCs w:val="22"/>
        </w:rPr>
        <w:t>2</w:t>
      </w:r>
      <w:r>
        <w:rPr>
          <w:rFonts w:eastAsia="Nanum Pen Script"/>
          <w:color w:val="000000" w:themeColor="text1"/>
          <w:sz w:val="24"/>
          <w:szCs w:val="22"/>
        </w:rPr>
        <w:t>.</w:t>
      </w:r>
      <w:r w:rsidRPr="00BD41D0">
        <w:rPr>
          <w:sz w:val="24"/>
        </w:rPr>
        <w:t xml:space="preserve"> </w:t>
      </w:r>
      <w:r>
        <w:rPr>
          <w:sz w:val="24"/>
        </w:rPr>
        <w:t>D</w:t>
      </w:r>
      <w:r w:rsidRPr="00CF4DCF">
        <w:rPr>
          <w:sz w:val="24"/>
        </w:rPr>
        <w:t>ifferentially expressed genes</w:t>
      </w:r>
      <w:r>
        <w:rPr>
          <w:rFonts w:eastAsia="Nanum Pen Script"/>
          <w:color w:val="000000" w:themeColor="text1"/>
          <w:sz w:val="24"/>
          <w:szCs w:val="22"/>
        </w:rPr>
        <w:t xml:space="preserve"> between sleep deprivation (SD) and </w:t>
      </w:r>
      <w:r w:rsidRPr="00BD41D0">
        <w:rPr>
          <w:rFonts w:eastAsia="Nanum Pen Script"/>
          <w:i/>
          <w:color w:val="000000" w:themeColor="text1"/>
          <w:sz w:val="24"/>
          <w:szCs w:val="22"/>
        </w:rPr>
        <w:t>Panax ginseng</w:t>
      </w:r>
      <w:r w:rsidR="005A36E6">
        <w:rPr>
          <w:rFonts w:eastAsia="Nanum Pen Script"/>
          <w:i/>
          <w:color w:val="000000" w:themeColor="text1"/>
          <w:sz w:val="24"/>
          <w:szCs w:val="22"/>
        </w:rPr>
        <w:t xml:space="preserve"> </w:t>
      </w:r>
      <w:r w:rsidR="005A36E6" w:rsidRPr="005A36E6">
        <w:rPr>
          <w:rFonts w:eastAsia="Nanum Pen Script"/>
          <w:color w:val="000000" w:themeColor="text1"/>
          <w:sz w:val="24"/>
          <w:szCs w:val="22"/>
        </w:rPr>
        <w:t>(PG)</w:t>
      </w:r>
      <w:r>
        <w:rPr>
          <w:rFonts w:eastAsia="Nanum Pen Script"/>
          <w:color w:val="000000" w:themeColor="text1"/>
          <w:sz w:val="24"/>
          <w:szCs w:val="22"/>
        </w:rPr>
        <w:t>-treated SD</w:t>
      </w:r>
      <w:r w:rsidR="005A36E6">
        <w:rPr>
          <w:rFonts w:eastAsia="Nanum Pen Script"/>
          <w:color w:val="000000" w:themeColor="text1"/>
          <w:sz w:val="24"/>
          <w:szCs w:val="22"/>
        </w:rPr>
        <w:t xml:space="preserve"> rats</w:t>
      </w:r>
    </w:p>
    <w:p w:rsidR="00BE6E56" w:rsidRPr="00BD41D0" w:rsidRDefault="00BE6E56">
      <w:pPr>
        <w:rPr>
          <w:sz w:val="22"/>
          <w:lang w:eastAsia="ko-KR"/>
        </w:rPr>
      </w:pPr>
    </w:p>
    <w:tbl>
      <w:tblPr>
        <w:tblW w:w="93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3544"/>
        <w:gridCol w:w="1227"/>
      </w:tblGrid>
      <w:tr w:rsidR="00E73051" w:rsidRPr="00E73051" w:rsidTr="00923526">
        <w:trPr>
          <w:trHeight w:val="217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051" w:rsidRPr="00E73051" w:rsidRDefault="00E73051" w:rsidP="00923526">
            <w:pPr>
              <w:spacing w:line="0" w:lineRule="atLeast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Transcript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051" w:rsidRPr="00E73051" w:rsidRDefault="00E73051" w:rsidP="00923526">
            <w:pPr>
              <w:spacing w:line="0" w:lineRule="atLeast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ene Symbol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051" w:rsidRPr="00E73051" w:rsidRDefault="00E73051" w:rsidP="00923526">
            <w:pPr>
              <w:spacing w:line="0" w:lineRule="atLeast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escriptio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BD41D0" w:rsidRDefault="00E73051" w:rsidP="00BD41D0">
            <w:pPr>
              <w:spacing w:line="0" w:lineRule="atLeast"/>
              <w:jc w:val="center"/>
              <w:rPr>
                <w:sz w:val="22"/>
                <w:szCs w:val="22"/>
                <w:lang w:eastAsia="ko-KR"/>
              </w:rPr>
            </w:pPr>
            <w:r w:rsidRPr="00BD41D0">
              <w:rPr>
                <w:sz w:val="22"/>
                <w:szCs w:val="22"/>
                <w:lang w:eastAsia="ko-KR"/>
              </w:rPr>
              <w:t>FC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3051" w:rsidRPr="00BD41D0" w:rsidRDefault="00E73051" w:rsidP="00BD41D0">
            <w:pPr>
              <w:spacing w:line="0" w:lineRule="atLeast"/>
              <w:jc w:val="center"/>
              <w:rPr>
                <w:bCs/>
                <w:sz w:val="22"/>
                <w:szCs w:val="22"/>
                <w:lang w:eastAsia="ko-KR"/>
              </w:rPr>
            </w:pPr>
            <w:r w:rsidRPr="00BD41D0">
              <w:rPr>
                <w:bCs/>
                <w:sz w:val="22"/>
                <w:szCs w:val="22"/>
                <w:lang w:eastAsia="ko-KR"/>
              </w:rPr>
              <w:t>SD+PG/SD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70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rp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ignal recognition particle 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4.01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31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n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ynuclein, gamm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3.77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2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3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3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3.38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34756, NM_001134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npna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lucosamine-phosphate N-acetyltransferase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61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03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pold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polipoprotein L domain containing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57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34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pag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perm associated antigen 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57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1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27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27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51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2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7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7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41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37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cdhg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otocadherin gamma subfamily A,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39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7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307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30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38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2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4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4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35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35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35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29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53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us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ual specificity phosphatase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28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02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m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NA component of mitochondrial RNA processing endoribonuclea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27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106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63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63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265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1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128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128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22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9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l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osin light chain 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21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46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n5-8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5.8S ribosomal R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20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7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t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TG family, member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19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70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lk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olo-like kinase 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18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07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Ifit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interferon-induced protein with tetratricopeptide repeats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1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2812, NR_037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ox6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ytochrome c oxidase subunit 6A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17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6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Efca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EF hand calcium binding domain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16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70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toh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tonal bHLH transcription factor 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11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02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LOC2528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Z39 small nucleolar R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1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9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r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ctivity-regulated cytoskeleton-associated prote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9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5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p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ermatopont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9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53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cl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-C motif chemokine ligand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65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8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obo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oundabout guidance receptor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6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33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Hb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hemoglobin subunit be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6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1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4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4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4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8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cl6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-cell CLL/lymphoma 6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3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07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Klf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Kruppel-like factor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3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7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3556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3556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3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2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49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4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18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26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26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2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147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LOC2576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RNA promoter binding protei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1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1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3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3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-2.01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214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hact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hosphatase and actin regulator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0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13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oa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odulator of apoptosis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0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53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ds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DP-diacylglycerol synthase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0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53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pp1r9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otein phosphatase 1, regulatory subunit 9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0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lastRenderedPageBreak/>
              <w:t>NM_001198583, NM_138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rin3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lutamate ionotropic receptor NMDA type subunit 3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1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134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gs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somal glutathione S-transferase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1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22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lg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iscs large MAGUK scaffold protein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2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23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Wdr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WD repeat domain 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2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12716, NM_181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rik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lutamate ionotropic receptor kainate type subunit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3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24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ds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-deacetylase/N-sulfotransferase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3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80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acng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alcium voltage-gated channel auxiliary subunit gamma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45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7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k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otein kinase C, epsil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4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2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q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quaporin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4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133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ab3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RAB3C, member RAS oncogene famil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5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2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abrb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amma-aminobutyric acid type A receptor beta 2 subuni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5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53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cdha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otocadherin alpha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5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14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aqr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ogestin and adipoQ receptor family member 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5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106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nora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mall nucleolar RNA, H/ACA box 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5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7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2c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uclear receptor subfamily 2, group C, member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3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a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tubule-associated protein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6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32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sk3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lycogen synthase kinase 3 be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6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91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ok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docking protein 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037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35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35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13328, NM_001113329, NM_001113332, NM_001113334, NM_017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de4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hosphodiesterase 4D, cAMP-specifi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08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2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amk2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alcium/calmodulin-dependent protein kinase II alph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1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1457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Tnfsf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tumor necrosis factor superfamily member 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1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13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Zbtb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zinc finger and BTB domain containing 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1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77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aln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alneuron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3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7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Inh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inhibin beta A subuni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4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7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lcxd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hosphatidylinositol-specific phospholipase C, X domain containing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55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71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pr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 protein-coupled receptor 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6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35233, NM_001302089, NM_017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lc1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olute carrier family 1 (glial high affinity glutamate transporter), member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8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52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o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itric oxide synthase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8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70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Ipce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interaction protein for cytohesin exchange factors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18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22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o5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osin V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21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207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Hya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hyaluronoglucosaminidase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22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7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Hpcal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hippocalcin-like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22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lastRenderedPageBreak/>
              <w:t>NM_001024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mpr1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one morphogenetic protein receptor type 1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25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31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dpk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3-phosphoinositide dependent protein kinase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27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53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ss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otease, serine 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35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005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tp2b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TPase plasma membrane Ca2+ transporting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36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199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cdh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protocadherin alpha 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38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5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hc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HC adaptor protein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405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9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Klf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Kruppel-like factor 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414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R_106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r63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icroRNA 63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57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42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eurl1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euralized E3 ubiquitin protein ligase 1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9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l6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osin, light chain 6B, alkali, smooth muscle and non-musc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62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70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fod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lucose-fructose oxidoreductase domain containing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643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2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p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ecreted phosphoprotein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671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35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yp4v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cytochrome P450, family 4, subfamily v, polypeptide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76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12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mp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bone morphogenetic protein 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2.779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7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dcy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adenylate cyclase 1 (brain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3.268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289941, NM_001289942, NM_001289943, NM_019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lc1a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solute carrier family 1 member 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5.132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100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l6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myosin, light polypeptide 6, alkali, smooth muscle and non-muscle-lik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9.196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270854, NM_012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Thr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thyroid hormone receptor be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9.777</w:t>
            </w:r>
          </w:p>
        </w:tc>
      </w:tr>
      <w:tr w:rsidR="00E73051" w:rsidRPr="00E73051" w:rsidTr="00BD41D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NM_001257349, NM_0317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ng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G protein subunit gamma 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3051" w:rsidRPr="00E73051" w:rsidRDefault="00E73051" w:rsidP="00BD41D0">
            <w:pPr>
              <w:spacing w:line="0" w:lineRule="atLeast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 w:rsidRPr="00E73051">
              <w:rPr>
                <w:color w:val="000000"/>
                <w:sz w:val="22"/>
                <w:szCs w:val="22"/>
                <w:lang w:eastAsia="ko-KR"/>
              </w:rPr>
              <w:t>62.921</w:t>
            </w:r>
          </w:p>
        </w:tc>
      </w:tr>
    </w:tbl>
    <w:p w:rsidR="00A74F2C" w:rsidRDefault="00BD41D0" w:rsidP="00A74F2C">
      <w:pPr>
        <w:jc w:val="both"/>
        <w:rPr>
          <w:sz w:val="22"/>
        </w:rPr>
      </w:pPr>
      <w:r>
        <w:rPr>
          <w:sz w:val="22"/>
        </w:rPr>
        <w:t xml:space="preserve">Listed </w:t>
      </w:r>
      <w:r w:rsidRPr="00BD41D0">
        <w:rPr>
          <w:sz w:val="22"/>
        </w:rPr>
        <w:t>genes showing fold-change (FC) of ≥</w:t>
      </w:r>
      <w:r>
        <w:rPr>
          <w:sz w:val="22"/>
        </w:rPr>
        <w:t xml:space="preserve"> </w:t>
      </w:r>
      <w:r w:rsidRPr="00BD41D0">
        <w:rPr>
          <w:sz w:val="22"/>
        </w:rPr>
        <w:t xml:space="preserve">2.0 and the </w:t>
      </w:r>
      <w:r w:rsidRPr="00BD41D0">
        <w:rPr>
          <w:i/>
          <w:sz w:val="22"/>
        </w:rPr>
        <w:t>p</w:t>
      </w:r>
      <w:r w:rsidRPr="00BD41D0">
        <w:rPr>
          <w:sz w:val="22"/>
        </w:rPr>
        <w:t xml:space="preserve">-value of </w:t>
      </w:r>
      <w:r>
        <w:rPr>
          <w:sz w:val="22"/>
        </w:rPr>
        <w:t xml:space="preserve">&lt; </w:t>
      </w:r>
      <w:r w:rsidRPr="00BD41D0">
        <w:rPr>
          <w:sz w:val="22"/>
        </w:rPr>
        <w:t>0.05</w:t>
      </w:r>
      <w:r>
        <w:rPr>
          <w:sz w:val="22"/>
        </w:rPr>
        <w:t xml:space="preserve"> in the comparison between </w:t>
      </w:r>
      <w:r w:rsidR="00630098">
        <w:rPr>
          <w:sz w:val="22"/>
        </w:rPr>
        <w:t>SD and</w:t>
      </w:r>
      <w:r w:rsidR="00630098" w:rsidRPr="005A36E6">
        <w:rPr>
          <w:sz w:val="22"/>
        </w:rPr>
        <w:t xml:space="preserve"> </w:t>
      </w:r>
      <w:r w:rsidR="005A36E6" w:rsidRPr="005A36E6">
        <w:rPr>
          <w:sz w:val="22"/>
        </w:rPr>
        <w:t>PG</w:t>
      </w:r>
      <w:r w:rsidR="00630098">
        <w:rPr>
          <w:sz w:val="22"/>
        </w:rPr>
        <w:t>-treated SD</w:t>
      </w:r>
      <w:r w:rsidRPr="00BD41D0">
        <w:rPr>
          <w:sz w:val="22"/>
        </w:rPr>
        <w:t>.</w:t>
      </w:r>
      <w:r w:rsidR="00DF5F65">
        <w:rPr>
          <w:sz w:val="22"/>
        </w:rPr>
        <w:t xml:space="preserve"> </w:t>
      </w:r>
    </w:p>
    <w:p w:rsidR="00BD41D0" w:rsidRDefault="00BD41D0" w:rsidP="00BD41D0">
      <w:pPr>
        <w:rPr>
          <w:sz w:val="22"/>
        </w:rPr>
      </w:pPr>
    </w:p>
    <w:p w:rsidR="007D0270" w:rsidRDefault="007D0270">
      <w:pPr>
        <w:spacing w:after="160" w:line="259" w:lineRule="auto"/>
        <w:jc w:val="both"/>
        <w:rPr>
          <w:sz w:val="22"/>
        </w:rPr>
      </w:pPr>
      <w:r>
        <w:rPr>
          <w:sz w:val="22"/>
        </w:rPr>
        <w:br w:type="page"/>
      </w:r>
    </w:p>
    <w:p w:rsidR="007D0270" w:rsidRDefault="007D0270" w:rsidP="007D0270">
      <w:pPr>
        <w:spacing w:line="480" w:lineRule="auto"/>
        <w:jc w:val="both"/>
        <w:rPr>
          <w:rFonts w:eastAsia="Nanum Pen Script"/>
          <w:color w:val="000000" w:themeColor="text1"/>
          <w:sz w:val="24"/>
          <w:szCs w:val="22"/>
        </w:rPr>
      </w:pPr>
      <w:r w:rsidRPr="00E51BA4">
        <w:rPr>
          <w:rFonts w:eastAsia="Nanum Pen Script"/>
          <w:color w:val="000000" w:themeColor="text1"/>
          <w:sz w:val="24"/>
          <w:szCs w:val="22"/>
        </w:rPr>
        <w:lastRenderedPageBreak/>
        <w:t>Table S</w:t>
      </w:r>
      <w:r>
        <w:rPr>
          <w:rFonts w:eastAsia="Nanum Pen Script"/>
          <w:color w:val="000000" w:themeColor="text1"/>
          <w:sz w:val="24"/>
          <w:szCs w:val="22"/>
        </w:rPr>
        <w:t>3</w:t>
      </w:r>
      <w:r w:rsidRPr="00E51BA4">
        <w:rPr>
          <w:rFonts w:eastAsia="Nanum Pen Script"/>
          <w:color w:val="000000" w:themeColor="text1"/>
          <w:sz w:val="24"/>
          <w:szCs w:val="22"/>
        </w:rPr>
        <w:t>.</w:t>
      </w:r>
      <w:r w:rsidRPr="005F12DC">
        <w:rPr>
          <w:rFonts w:eastAsia="Nanum Pen Script"/>
          <w:color w:val="000000" w:themeColor="text1"/>
          <w:sz w:val="24"/>
          <w:szCs w:val="22"/>
        </w:rPr>
        <w:t xml:space="preserve"> Primer sequences used for </w:t>
      </w:r>
      <w:r>
        <w:rPr>
          <w:rFonts w:eastAsia="Nanum Pen Script"/>
          <w:color w:val="000000" w:themeColor="text1"/>
          <w:sz w:val="24"/>
          <w:szCs w:val="22"/>
        </w:rPr>
        <w:t>qRT-PCR</w:t>
      </w:r>
      <w:bookmarkStart w:id="0" w:name="_GoBack"/>
      <w:bookmarkEnd w:id="0"/>
    </w:p>
    <w:tbl>
      <w:tblPr>
        <w:tblW w:w="83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3842"/>
        <w:gridCol w:w="3542"/>
      </w:tblGrid>
      <w:tr w:rsidR="007D0270" w:rsidRPr="00CE4A04" w:rsidTr="000B40BF">
        <w:trPr>
          <w:trHeight w:val="221"/>
        </w:trPr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867035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Forward (5</w:t>
            </w:r>
            <w:r w:rsidR="00867035">
              <w:rPr>
                <w:color w:val="000000"/>
                <w:sz w:val="22"/>
                <w:szCs w:val="22"/>
                <w:lang w:eastAsia="ko-KR"/>
              </w:rPr>
              <w:t>’</w:t>
            </w:r>
            <w:r w:rsidRPr="00CE4A04">
              <w:rPr>
                <w:color w:val="000000"/>
                <w:sz w:val="22"/>
                <w:szCs w:val="22"/>
                <w:lang w:eastAsia="ko-KR"/>
              </w:rPr>
              <w:t xml:space="preserve"> to 3</w:t>
            </w:r>
            <w:r w:rsidR="00867035">
              <w:rPr>
                <w:color w:val="000000"/>
                <w:sz w:val="22"/>
                <w:szCs w:val="22"/>
                <w:lang w:eastAsia="ko-KR"/>
              </w:rPr>
              <w:t>’</w:t>
            </w:r>
            <w:r w:rsidRPr="00CE4A04">
              <w:rPr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867035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Reverse (5</w:t>
            </w:r>
            <w:r w:rsidR="00867035">
              <w:rPr>
                <w:color w:val="000000"/>
                <w:sz w:val="22"/>
                <w:szCs w:val="22"/>
                <w:lang w:eastAsia="ko-KR"/>
              </w:rPr>
              <w:t>’</w:t>
            </w:r>
            <w:r w:rsidRPr="00CE4A04">
              <w:rPr>
                <w:color w:val="000000"/>
                <w:sz w:val="22"/>
                <w:szCs w:val="22"/>
                <w:lang w:eastAsia="ko-KR"/>
              </w:rPr>
              <w:t xml:space="preserve"> to 3</w:t>
            </w:r>
            <w:r w:rsidR="00867035">
              <w:rPr>
                <w:color w:val="000000"/>
                <w:sz w:val="22"/>
                <w:szCs w:val="22"/>
                <w:lang w:eastAsia="ko-KR"/>
              </w:rPr>
              <w:t>’</w:t>
            </w:r>
            <w:r w:rsidRPr="00CE4A04">
              <w:rPr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Slc1a3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GACACCATTATGCTAAC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TGTAACGCTCAGAATCT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Slc1a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TTATGACGACACGAAGAA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CATCTATTACGACAGAGTTG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dcy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TCTCTATTACCAGTCCTA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CTATGTAGAAGTCGTTGA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rik3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TTCTGCCAATATCATCAAC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AAGTGAATCCTCTGAATG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rin3a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CCTATGACTAACGACTCTT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CTTCTTGAACTTGATTGG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ng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AGAAGAAGGACAAGTATC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AGACACAATAGACACATA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Camk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CACCACTACCTTATCTT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GCCTCACTGTAATACTC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rc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CTGACACCTACAATATCA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GTTATCCACTCTGCTCTC</w:t>
            </w:r>
          </w:p>
        </w:tc>
      </w:tr>
      <w:tr w:rsidR="007D0270" w:rsidRPr="00CE4A04" w:rsidTr="000B40BF">
        <w:trPr>
          <w:trHeight w:val="221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Ubc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AGAAGGTCAAACAGGAAGATA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270" w:rsidRPr="00CE4A04" w:rsidRDefault="007D0270" w:rsidP="000B40BF">
            <w:pPr>
              <w:spacing w:line="0" w:lineRule="atLeast"/>
              <w:rPr>
                <w:color w:val="000000"/>
                <w:sz w:val="22"/>
                <w:szCs w:val="22"/>
                <w:lang w:eastAsia="ko-KR"/>
              </w:rPr>
            </w:pPr>
            <w:r w:rsidRPr="00CE4A04">
              <w:rPr>
                <w:color w:val="000000"/>
                <w:sz w:val="22"/>
                <w:szCs w:val="22"/>
                <w:lang w:eastAsia="ko-KR"/>
              </w:rPr>
              <w:t>CCAAGAACAAGCACAAGAA</w:t>
            </w:r>
          </w:p>
        </w:tc>
      </w:tr>
    </w:tbl>
    <w:p w:rsidR="007D0270" w:rsidRPr="005F12DC" w:rsidRDefault="007D0270" w:rsidP="007D0270">
      <w:pPr>
        <w:spacing w:line="480" w:lineRule="auto"/>
        <w:jc w:val="both"/>
        <w:rPr>
          <w:rFonts w:eastAsia="Nanum Pen Script"/>
          <w:color w:val="000000" w:themeColor="text1"/>
          <w:sz w:val="24"/>
          <w:szCs w:val="22"/>
        </w:rPr>
      </w:pPr>
    </w:p>
    <w:p w:rsidR="007D0270" w:rsidRPr="005F12DC" w:rsidRDefault="007D0270" w:rsidP="007D0270">
      <w:pPr>
        <w:spacing w:line="480" w:lineRule="auto"/>
        <w:jc w:val="both"/>
        <w:rPr>
          <w:rFonts w:eastAsia="Nanum Pen Script"/>
          <w:color w:val="000000" w:themeColor="text1"/>
          <w:sz w:val="24"/>
          <w:szCs w:val="22"/>
        </w:rPr>
      </w:pPr>
    </w:p>
    <w:p w:rsidR="00E73051" w:rsidRPr="005F12DC" w:rsidRDefault="00E73051" w:rsidP="00A74F2C">
      <w:pPr>
        <w:spacing w:after="160" w:line="259" w:lineRule="auto"/>
        <w:jc w:val="both"/>
        <w:rPr>
          <w:sz w:val="22"/>
        </w:rPr>
      </w:pPr>
    </w:p>
    <w:sectPr w:rsidR="00E73051" w:rsidRPr="005F12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0120" w:rsidRDefault="00D70120" w:rsidP="00BE6E56">
      <w:r>
        <w:separator/>
      </w:r>
    </w:p>
  </w:endnote>
  <w:endnote w:type="continuationSeparator" w:id="0">
    <w:p w:rsidR="00D70120" w:rsidRDefault="00D70120" w:rsidP="00BE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 Pen Script">
    <w:altName w:val="맑은 고딕"/>
    <w:charset w:val="81"/>
    <w:family w:val="auto"/>
    <w:pitch w:val="variable"/>
    <w:sig w:usb0="00000000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0120" w:rsidRDefault="00D70120" w:rsidP="00BE6E56">
      <w:r>
        <w:separator/>
      </w:r>
    </w:p>
  </w:footnote>
  <w:footnote w:type="continuationSeparator" w:id="0">
    <w:p w:rsidR="00D70120" w:rsidRDefault="00D70120" w:rsidP="00BE6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8D3"/>
    <w:rsid w:val="004C4ADA"/>
    <w:rsid w:val="005A36E6"/>
    <w:rsid w:val="005F12DC"/>
    <w:rsid w:val="006268D3"/>
    <w:rsid w:val="00630098"/>
    <w:rsid w:val="007D0270"/>
    <w:rsid w:val="00867035"/>
    <w:rsid w:val="00867E96"/>
    <w:rsid w:val="00873B7D"/>
    <w:rsid w:val="00923526"/>
    <w:rsid w:val="00A74F2C"/>
    <w:rsid w:val="00B80309"/>
    <w:rsid w:val="00BD41D0"/>
    <w:rsid w:val="00BE6E56"/>
    <w:rsid w:val="00CA2C21"/>
    <w:rsid w:val="00CE4A04"/>
    <w:rsid w:val="00D70120"/>
    <w:rsid w:val="00DF5F65"/>
    <w:rsid w:val="00E3349C"/>
    <w:rsid w:val="00E51BA4"/>
    <w:rsid w:val="00E73051"/>
    <w:rsid w:val="00EE0FBD"/>
    <w:rsid w:val="00F4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9DD3A"/>
  <w15:chartTrackingRefBased/>
  <w15:docId w15:val="{A5EA01A4-A698-4A48-8BAA-B81E8DA5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8D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68D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BE6E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6E56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BE6E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6E56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2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56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</dc:creator>
  <cp:keywords/>
  <dc:description/>
  <cp:lastModifiedBy>Park</cp:lastModifiedBy>
  <cp:revision>2</cp:revision>
  <dcterms:created xsi:type="dcterms:W3CDTF">2020-09-25T01:29:00Z</dcterms:created>
  <dcterms:modified xsi:type="dcterms:W3CDTF">2020-09-25T01:29:00Z</dcterms:modified>
</cp:coreProperties>
</file>